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B6079" w14:textId="65499347" w:rsidR="006E32DF" w:rsidRPr="00F7391A" w:rsidRDefault="008963A5" w:rsidP="00F7391A">
      <w:pPr>
        <w:jc w:val="left"/>
        <w:rPr>
          <w:rFonts w:ascii="Times New Roman" w:eastAsiaTheme="minorEastAsia" w:hAnsi="Times New Roman"/>
          <w:b/>
          <w:bCs/>
          <w:sz w:val="24"/>
          <w:szCs w:val="32"/>
        </w:rPr>
      </w:pPr>
      <w:r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Supplementary </w:t>
      </w:r>
      <w:r w:rsidR="006E32DF" w:rsidRPr="001F3AF0"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Table </w:t>
      </w:r>
      <w:r w:rsidR="006E32DF">
        <w:rPr>
          <w:rFonts w:ascii="Times New Roman" w:eastAsiaTheme="minorEastAsia" w:hAnsi="Times New Roman"/>
          <w:b/>
          <w:bCs/>
          <w:iCs/>
          <w:sz w:val="24"/>
          <w:szCs w:val="32"/>
        </w:rPr>
        <w:t>S</w:t>
      </w:r>
      <w:r w:rsidR="00E018D7">
        <w:rPr>
          <w:rFonts w:ascii="Times New Roman" w:eastAsiaTheme="minorEastAsia" w:hAnsi="Times New Roman"/>
          <w:b/>
          <w:bCs/>
          <w:iCs/>
          <w:sz w:val="24"/>
          <w:szCs w:val="32"/>
        </w:rPr>
        <w:t>2</w:t>
      </w:r>
      <w:r w:rsidR="006E32DF" w:rsidRPr="001F3AF0">
        <w:rPr>
          <w:rFonts w:ascii="Times New Roman" w:eastAsiaTheme="minorEastAsia" w:hAnsi="Times New Roman"/>
          <w:b/>
          <w:bCs/>
          <w:iCs/>
          <w:sz w:val="24"/>
          <w:szCs w:val="32"/>
        </w:rPr>
        <w:t xml:space="preserve">. </w:t>
      </w:r>
      <w:r w:rsidR="006E32DF" w:rsidRPr="001F3AF0">
        <w:rPr>
          <w:rFonts w:ascii="Times New Roman" w:eastAsiaTheme="minorEastAsia" w:hAnsi="Times New Roman"/>
          <w:b/>
          <w:sz w:val="24"/>
          <w:szCs w:val="32"/>
        </w:rPr>
        <w:t>Characteristics of the Study Patients</w:t>
      </w:r>
      <w:r>
        <w:rPr>
          <w:rFonts w:ascii="Times New Roman" w:eastAsiaTheme="minorEastAsia" w:hAnsi="Times New Roman"/>
          <w:b/>
          <w:sz w:val="24"/>
          <w:szCs w:val="32"/>
        </w:rPr>
        <w:t xml:space="preserve"> in the</w:t>
      </w:r>
      <w:r w:rsidR="007F3139">
        <w:rPr>
          <w:rFonts w:ascii="Times New Roman" w:eastAsiaTheme="minorEastAsia" w:hAnsi="Times New Roman"/>
          <w:b/>
          <w:sz w:val="24"/>
          <w:szCs w:val="32"/>
        </w:rPr>
        <w:t xml:space="preserve"> </w:t>
      </w:r>
      <w:r w:rsidR="007F3139" w:rsidRPr="00E519C0">
        <w:rPr>
          <w:rFonts w:ascii="Times New Roman" w:eastAsiaTheme="minorEastAsia" w:hAnsi="Times New Roman"/>
          <w:b/>
          <w:sz w:val="24"/>
          <w:szCs w:val="32"/>
        </w:rPr>
        <w:t>Chemo-Cohort</w:t>
      </w:r>
      <w:r>
        <w:rPr>
          <w:rFonts w:ascii="Times New Roman" w:eastAsiaTheme="minorEastAsia" w:hAnsi="Times New Roman"/>
          <w:b/>
          <w:sz w:val="24"/>
          <w:szCs w:val="32"/>
        </w:rPr>
        <w:t xml:space="preserve"> </w:t>
      </w:r>
      <w:r w:rsidRPr="00F7391A">
        <w:rPr>
          <w:rFonts w:ascii="Times New Roman" w:eastAsiaTheme="minorEastAsia" w:hAnsi="Times New Roman"/>
          <w:b/>
          <w:sz w:val="24"/>
          <w:szCs w:val="32"/>
        </w:rPr>
        <w:t>According to Tumor Inflammation Status</w:t>
      </w:r>
    </w:p>
    <w:tbl>
      <w:tblPr>
        <w:tblStyle w:val="a3"/>
        <w:tblW w:w="9297" w:type="dxa"/>
        <w:tblLook w:val="04A0" w:firstRow="1" w:lastRow="0" w:firstColumn="1" w:lastColumn="0" w:noHBand="0" w:noVBand="1"/>
      </w:tblPr>
      <w:tblGrid>
        <w:gridCol w:w="3780"/>
        <w:gridCol w:w="2055"/>
        <w:gridCol w:w="2056"/>
        <w:gridCol w:w="1406"/>
      </w:tblGrid>
      <w:tr w:rsidR="008963A5" w:rsidRPr="00E519C0" w14:paraId="446282EB" w14:textId="77777777" w:rsidTr="008963A5">
        <w:trPr>
          <w:trHeight w:val="20"/>
        </w:trPr>
        <w:tc>
          <w:tcPr>
            <w:tcW w:w="37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840D488" w14:textId="77777777" w:rsidR="006E32DF" w:rsidRPr="00E519C0" w:rsidRDefault="006E32DF" w:rsidP="00D6772A">
            <w:pPr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Characteristic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61F53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Number of patients (</w:t>
            </w:r>
            <w:proofErr w:type="gramStart"/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%)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C9CA8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bCs/>
                <w:i/>
                <w:kern w:val="2"/>
                <w:sz w:val="24"/>
                <w:szCs w:val="24"/>
              </w:rPr>
              <w:t>P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 xml:space="preserve"> </w:t>
            </w:r>
            <w:proofErr w:type="spellStart"/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</w:rPr>
              <w:t>value</w:t>
            </w:r>
            <w:r w:rsidRPr="00E519C0">
              <w:rPr>
                <w:rFonts w:ascii="Times New Roman" w:eastAsiaTheme="minorEastAsia" w:hAnsi="Times New Roman"/>
                <w:b/>
                <w:bCs/>
                <w:kern w:val="2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8963A5" w:rsidRPr="001F3AF0" w14:paraId="58D1C5CD" w14:textId="77777777" w:rsidTr="008963A5">
        <w:trPr>
          <w:trHeight w:val="20"/>
        </w:trPr>
        <w:tc>
          <w:tcPr>
            <w:tcW w:w="37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453975" w14:textId="77777777" w:rsidR="006E32DF" w:rsidRPr="00E519C0" w:rsidRDefault="006E32DF" w:rsidP="00D6772A">
            <w:pPr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9E6F1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Noninflamed</w:t>
            </w:r>
            <w:r w:rsidRPr="00E519C0">
              <w:rPr>
                <w:rFonts w:ascii="Times New Roman" w:eastAsiaTheme="minorEastAsia" w:hAnsi="Times New Roman" w:hint="eastAsia"/>
                <w:b/>
                <w:kern w:val="2"/>
                <w:sz w:val="24"/>
                <w:szCs w:val="24"/>
              </w:rPr>
              <w:t xml:space="preserve"> </w:t>
            </w: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tumors</w:t>
            </w:r>
          </w:p>
          <w:p w14:paraId="6ADD702F" w14:textId="5FEBA1B4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(n=57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5A399" w14:textId="77777777" w:rsidR="006E32DF" w:rsidRPr="00E519C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Inflamed tumors</w:t>
            </w:r>
          </w:p>
          <w:p w14:paraId="5B020D68" w14:textId="719F50F9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</w:pPr>
            <w:r w:rsidRPr="00E519C0">
              <w:rPr>
                <w:rFonts w:ascii="Times New Roman" w:eastAsiaTheme="minorEastAsia" w:hAnsi="Times New Roman"/>
                <w:b/>
                <w:kern w:val="2"/>
                <w:sz w:val="24"/>
                <w:szCs w:val="24"/>
              </w:rPr>
              <w:t>(n=13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92D0A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1EEF6C9E" w14:textId="77777777" w:rsidTr="008963A5">
        <w:trPr>
          <w:trHeight w:val="2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E3C58" w14:textId="77777777" w:rsidR="006E32DF" w:rsidRPr="001F3AF0" w:rsidRDefault="006E32DF" w:rsidP="00D6772A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Median age (range), </w:t>
            </w:r>
            <w:proofErr w:type="spellStart"/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years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D9A8B" w14:textId="4B8AC62E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8D78E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3</w:t>
            </w:r>
            <w:r w:rsidR="008D78E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84)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E7E2B" w14:textId="0A5EB876" w:rsidR="006E32DF" w:rsidRPr="001F3AF0" w:rsidRDefault="008D78E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8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B26E2" w14:textId="2DB6D40A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8D78E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39</w:t>
            </w:r>
          </w:p>
        </w:tc>
      </w:tr>
      <w:tr w:rsidR="008963A5" w:rsidRPr="001F3AF0" w14:paraId="0B41A635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226ABEF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ex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09ED50E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8603CC5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F0844BB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28B5E030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09204C9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Mal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CCE8270" w14:textId="12FA0436" w:rsidR="006E32DF" w:rsidRPr="001F3AF0" w:rsidRDefault="008D78E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9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96EE06D" w14:textId="43996F9D" w:rsidR="006E32DF" w:rsidRPr="001F3AF0" w:rsidRDefault="008D78E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9.2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DA471FD" w14:textId="5F6BB2CD" w:rsidR="006E32DF" w:rsidRPr="001F3AF0" w:rsidRDefault="008D78E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476</w:t>
            </w:r>
          </w:p>
        </w:tc>
      </w:tr>
      <w:tr w:rsidR="008963A5" w:rsidRPr="001F3AF0" w14:paraId="7E65E4D9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4664CDB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Femal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39F48F9" w14:textId="72273103" w:rsidR="006E32DF" w:rsidRPr="001F3AF0" w:rsidRDefault="008D78E3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2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1.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0BF4303" w14:textId="2C291C5C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8D78E3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0.8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47A99AA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05899555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6094DB9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COG performance statu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DF77378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915A474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E52B229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42098A49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A328778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–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4F83B2CD" w14:textId="33EE3FD0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8.9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A6F42C2" w14:textId="6905CF4C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1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960CF9C" w14:textId="4915F422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7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</w:p>
        </w:tc>
      </w:tr>
      <w:tr w:rsidR="008963A5" w:rsidRPr="001F3AF0" w14:paraId="3B635FA7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30ADA9B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27115BE" w14:textId="40D83E7D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4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75C0506" w14:textId="312729AA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0.8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0399059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5EA9F109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E5961C8" w14:textId="77777777" w:rsidR="006E32DF" w:rsidRPr="001F3AF0" w:rsidRDefault="006E32DF" w:rsidP="00D6772A">
            <w:pPr>
              <w:ind w:firstLineChars="100" w:firstLine="240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–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6093542" w14:textId="77DA50CE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7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A4D0BB4" w14:textId="7B601335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8C6D36D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500082A1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890CA73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moking </w:t>
            </w:r>
            <w:proofErr w:type="spellStart"/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status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5B37200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02923C4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54E1820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3CFA5923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3EA02FD5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urrent or former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257D3F3" w14:textId="0A763DAB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9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.5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1E6AD564" w14:textId="37C3B3B2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9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3891514" w14:textId="4EB5C804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6</w:t>
            </w:r>
          </w:p>
        </w:tc>
      </w:tr>
      <w:tr w:rsidR="008963A5" w:rsidRPr="001F3AF0" w14:paraId="1AC83F0F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B3A6862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Never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AC35B2F" w14:textId="6CA5CE5E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.8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8DDCFB" w14:textId="4EC7F3C8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7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4639141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591DB321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F27F121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Unknown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A5A27D4" w14:textId="380F1613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.8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FB6A344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 (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A24AD5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7C3071F8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36DEC73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Stage 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B14F476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DF30FEF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0B71F1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39AB67C7" w14:textId="77777777" w:rsidTr="008963A5">
        <w:trPr>
          <w:trHeight w:val="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9913545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Limit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2B593C7" w14:textId="1269BFAC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2.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AF2E880" w14:textId="3543E293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7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3CE3A9D" w14:textId="61635D4D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8963A5" w:rsidRPr="001F3AF0" w14:paraId="3C037AD5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FB90436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Extensiv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7E375B6" w14:textId="11554778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7.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C27CF1C" w14:textId="35E5EF99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9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E415916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7AD58215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C8C0F0C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tastasis at baselin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542A3F1C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C409D5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42BA297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390F926B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6BEC673F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NS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741D365" w14:textId="325A88FA" w:rsidR="006E32DF" w:rsidRPr="00F7391A" w:rsidRDefault="00A2151A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5.8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357BF1A" w14:textId="7B79A6D4" w:rsidR="006E32DF" w:rsidRPr="00F7391A" w:rsidRDefault="00A2151A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5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.</w:t>
            </w:r>
            <w:r w:rsidR="008963A5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84B3A7D" w14:textId="589BD605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7</w:t>
            </w:r>
          </w:p>
        </w:tc>
      </w:tr>
      <w:tr w:rsidR="008963A5" w:rsidRPr="001F3AF0" w14:paraId="7E25E314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570F7E0" w14:textId="77777777" w:rsidR="006E32DF" w:rsidRPr="00903279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Intrathoracic onl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9E22084" w14:textId="5A2D2096" w:rsidR="006E32DF" w:rsidRPr="00F7391A" w:rsidRDefault="008979CD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</w:t>
            </w:r>
            <w:r w:rsidR="002749AC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(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5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8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306677A" w14:textId="22773BB8" w:rsidR="006E32DF" w:rsidRPr="00F7391A" w:rsidRDefault="00A4519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BCB984" w14:textId="5EC5E027" w:rsidR="006E32DF" w:rsidRPr="008D464F" w:rsidRDefault="008D464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8D464F"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193</w:t>
            </w:r>
          </w:p>
        </w:tc>
      </w:tr>
      <w:tr w:rsidR="008963A5" w:rsidRPr="001F3AF0" w14:paraId="61366000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E856636" w14:textId="77777777" w:rsidR="006E32DF" w:rsidRPr="00903279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</w:t>
            </w:r>
            <w:proofErr w:type="spellStart"/>
            <w:r w:rsidRPr="00903279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xtrathoracic</w:t>
            </w:r>
            <w:proofErr w:type="spellEnd"/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2EAEE77B" w14:textId="7CC85ECD" w:rsidR="006E32DF" w:rsidRPr="00F7391A" w:rsidRDefault="00A4519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1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8963A5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1.9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6F32690" w14:textId="6D868219" w:rsidR="006E32DF" w:rsidRPr="00F7391A" w:rsidRDefault="00E3284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2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2.3</w:t>
            </w:r>
            <w:r w:rsidR="006E32DF" w:rsidRPr="00F739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91B23BA" w14:textId="63A13A91" w:rsidR="006E32DF" w:rsidRPr="008D464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.</w:t>
            </w:r>
            <w:r w:rsidR="008D464F" w:rsidRPr="008D464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65</w:t>
            </w:r>
          </w:p>
        </w:tc>
      </w:tr>
      <w:tr w:rsidR="008963A5" w:rsidRPr="001F3AF0" w14:paraId="54C1995A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E0DBA23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Histolog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FAABE42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451D966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30DD56D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3E4CE66E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224FAF9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Small cel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BCDDCC" w14:textId="5ED3A8D6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B95D5EC" w14:textId="56D0414E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2.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E3C6720" w14:textId="36B88BC4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3B7F07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0</w:t>
            </w:r>
          </w:p>
        </w:tc>
      </w:tr>
      <w:tr w:rsidR="008963A5" w:rsidRPr="001F3AF0" w14:paraId="6294F8A8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730DF75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Combine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18F948A6" w14:textId="04196AA3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0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2E64C42C" w14:textId="3CA6604F" w:rsidR="006E32DF" w:rsidRPr="001F3AF0" w:rsidRDefault="003B7F07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1 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.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AC6AAD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07A2CB93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8143D4B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Treatment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0B802E2E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F785C93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7844047" w14:textId="77777777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</w:p>
        </w:tc>
      </w:tr>
      <w:tr w:rsidR="008963A5" w:rsidRPr="001F3AF0" w14:paraId="12B11895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0B686979" w14:textId="77777777" w:rsidR="006E32DF" w:rsidRPr="001F3AF0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Surger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FA2FABC" w14:textId="0C53CEE4" w:rsidR="006E32DF" w:rsidRPr="001F3AF0" w:rsidRDefault="00A2151A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2.3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A79C57A" w14:textId="71E228BF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5.4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C99C896" w14:textId="644E1E8F" w:rsidR="006E32DF" w:rsidRPr="001F3AF0" w:rsidRDefault="00A2151A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67</w:t>
            </w:r>
          </w:p>
        </w:tc>
      </w:tr>
      <w:tr w:rsidR="008963A5" w:rsidRPr="001F3AF0" w14:paraId="59E5634B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2F08C9CC" w14:textId="77777777" w:rsidR="006E32DF" w:rsidRPr="005055FB" w:rsidRDefault="006E32DF" w:rsidP="00D6772A">
            <w:pP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 Radiotherap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7F325D63" w14:textId="66BC3B6D" w:rsidR="006E32DF" w:rsidRPr="005055FB" w:rsidRDefault="005055F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 w:rsidR="006E32DF"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 w:rsidR="006E32DF"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A35ADB4" w14:textId="77777777" w:rsidR="006E32DF" w:rsidRPr="005055FB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0 (0.0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855AD48" w14:textId="479F730F" w:rsidR="006E32DF" w:rsidRPr="005055FB" w:rsidRDefault="005055FB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 w:rsidRPr="005055FB"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1</w:t>
            </w:r>
            <w:r w:rsidRPr="005055FB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00</w:t>
            </w:r>
          </w:p>
        </w:tc>
      </w:tr>
      <w:tr w:rsidR="008963A5" w:rsidRPr="001F3AF0" w14:paraId="631AB439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</w:tcPr>
          <w:p w14:paraId="7EB7DB02" w14:textId="30E4FEDB" w:rsidR="006E32DF" w:rsidRPr="001F3AF0" w:rsidRDefault="008963A5" w:rsidP="008963A5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dian (range) s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um LDH, U/L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6E59C91F" w14:textId="7445BE39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6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133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998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5858B99" w14:textId="745072BE" w:rsidR="006E32DF" w:rsidRDefault="00A2151A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21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212</w:t>
            </w:r>
            <w:r w:rsidR="006E32DF"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1164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F491E42" w14:textId="534A60EC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34</w:t>
            </w:r>
          </w:p>
        </w:tc>
      </w:tr>
      <w:tr w:rsidR="008963A5" w:rsidRPr="001F3AF0" w14:paraId="1320E49D" w14:textId="77777777" w:rsidTr="008963A5">
        <w:trPr>
          <w:trHeight w:val="57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0DE6E" w14:textId="338966A7" w:rsidR="006E32DF" w:rsidRPr="001F3AF0" w:rsidRDefault="008963A5" w:rsidP="008963A5">
            <w:pPr>
              <w:jc w:val="left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Median (range) s</w:t>
            </w:r>
            <w:r w:rsidR="006E32DF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erum albumin, g/dL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1CEC4" w14:textId="77777777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7 (1.8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.5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626DF" w14:textId="1543AF7A" w:rsidR="006E32DF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 xml:space="preserve"> (3.0</w:t>
            </w:r>
            <w:r w:rsidRPr="001F3AF0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–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4.5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E019D" w14:textId="47A5A2B4" w:rsidR="006E32DF" w:rsidRPr="001F3AF0" w:rsidRDefault="006E32DF" w:rsidP="00D6772A">
            <w:pPr>
              <w:jc w:val="center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2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.</w:t>
            </w:r>
            <w:r w:rsidR="00A2151A">
              <w:rPr>
                <w:rFonts w:ascii="Times New Roman" w:eastAsiaTheme="minorEastAsia" w:hAnsi="Times New Roman"/>
                <w:kern w:val="2"/>
                <w:sz w:val="24"/>
                <w:szCs w:val="24"/>
              </w:rPr>
              <w:t>344</w:t>
            </w:r>
          </w:p>
        </w:tc>
      </w:tr>
    </w:tbl>
    <w:p w14:paraId="1063CFCD" w14:textId="77777777" w:rsidR="00E018D7" w:rsidRDefault="00E018D7"/>
    <w:p w14:paraId="1C6157E2" w14:textId="3CC8DF51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r w:rsidRPr="001F3AF0">
        <w:rPr>
          <w:rFonts w:ascii="Times New Roman" w:hAnsi="Times New Roman"/>
          <w:sz w:val="24"/>
          <w:szCs w:val="24"/>
        </w:rPr>
        <w:t>Abbreviations: ECOG, Eastern Cooperative Oncology Group; CNS, central nervous system</w:t>
      </w:r>
      <w:r w:rsidRPr="00F7391A">
        <w:rPr>
          <w:rFonts w:ascii="Times New Roman" w:hAnsi="Times New Roman"/>
          <w:sz w:val="24"/>
          <w:szCs w:val="24"/>
        </w:rPr>
        <w:t>; TPS, tumor proportion score; CPS, combined positive score; NLR, neutrophil-</w:t>
      </w:r>
      <w:r w:rsidRPr="00F7391A">
        <w:rPr>
          <w:rFonts w:ascii="Times New Roman" w:hAnsi="Times New Roman"/>
          <w:sz w:val="24"/>
          <w:szCs w:val="24"/>
        </w:rPr>
        <w:lastRenderedPageBreak/>
        <w:t>to-lymphocyte ratio</w:t>
      </w:r>
      <w:r w:rsidR="00F7391A" w:rsidRPr="00F7391A">
        <w:rPr>
          <w:rFonts w:ascii="Times New Roman" w:hAnsi="Times New Roman"/>
          <w:sz w:val="24"/>
          <w:szCs w:val="24"/>
        </w:rPr>
        <w:t xml:space="preserve">; </w:t>
      </w:r>
      <w:r w:rsidR="008963A5" w:rsidRPr="00F7391A">
        <w:rPr>
          <w:rFonts w:ascii="Times New Roman" w:hAnsi="Times New Roman"/>
          <w:sz w:val="24"/>
          <w:szCs w:val="24"/>
        </w:rPr>
        <w:t>LDH, lactate dehydrogenase</w:t>
      </w:r>
      <w:r w:rsidRPr="00F7391A">
        <w:rPr>
          <w:rFonts w:ascii="Times New Roman" w:hAnsi="Times New Roman"/>
          <w:sz w:val="24"/>
          <w:szCs w:val="24"/>
        </w:rPr>
        <w:t>.</w:t>
      </w:r>
    </w:p>
    <w:p w14:paraId="5D75447A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a</w:t>
      </w:r>
      <w:r w:rsidRPr="001F3AF0">
        <w:rPr>
          <w:rFonts w:ascii="Times New Roman" w:hAnsi="Times New Roman"/>
          <w:sz w:val="24"/>
          <w:szCs w:val="24"/>
        </w:rPr>
        <w:t>Percentages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may not add up to 100 because of rounding.</w:t>
      </w:r>
    </w:p>
    <w:p w14:paraId="76D0F22E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b</w:t>
      </w:r>
      <w:r w:rsidRPr="001F3AF0">
        <w:rPr>
          <w:rFonts w:ascii="Times New Roman" w:hAnsi="Times New Roman"/>
          <w:i/>
          <w:iCs/>
          <w:sz w:val="24"/>
          <w:szCs w:val="24"/>
        </w:rPr>
        <w:t>P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values were determined with the Wilcoxon rank sum test or Fisher’s exact test as appropriate.</w:t>
      </w:r>
    </w:p>
    <w:p w14:paraId="48E7C433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c</w:t>
      </w:r>
      <w:r w:rsidRPr="001F3AF0">
        <w:rPr>
          <w:rFonts w:ascii="Times New Roman" w:hAnsi="Times New Roman"/>
          <w:sz w:val="24"/>
          <w:szCs w:val="24"/>
        </w:rPr>
        <w:t>At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the start of treatment.</w:t>
      </w:r>
    </w:p>
    <w:p w14:paraId="7E5EAB2B" w14:textId="77777777" w:rsidR="00E018D7" w:rsidRPr="001F3AF0" w:rsidRDefault="00E018D7" w:rsidP="00E018D7">
      <w:pPr>
        <w:jc w:val="left"/>
        <w:rPr>
          <w:rFonts w:ascii="Times New Roman" w:hAnsi="Times New Roman"/>
          <w:sz w:val="24"/>
          <w:szCs w:val="24"/>
        </w:rPr>
      </w:pPr>
      <w:proofErr w:type="spellStart"/>
      <w:r w:rsidRPr="001F3AF0">
        <w:rPr>
          <w:rFonts w:ascii="Times New Roman" w:hAnsi="Times New Roman"/>
          <w:sz w:val="24"/>
          <w:szCs w:val="24"/>
          <w:vertAlign w:val="superscript"/>
        </w:rPr>
        <w:t>d</w:t>
      </w:r>
      <w:r w:rsidRPr="001F3AF0">
        <w:rPr>
          <w:rFonts w:ascii="Times New Roman" w:hAnsi="Times New Roman"/>
          <w:sz w:val="24"/>
          <w:szCs w:val="24"/>
        </w:rPr>
        <w:t>Current</w:t>
      </w:r>
      <w:proofErr w:type="spellEnd"/>
      <w:r w:rsidRPr="001F3AF0">
        <w:rPr>
          <w:rFonts w:ascii="Times New Roman" w:hAnsi="Times New Roman"/>
          <w:sz w:val="24"/>
          <w:szCs w:val="24"/>
        </w:rPr>
        <w:t xml:space="preserve"> smokers, individuals who had smoked a cigarette within the previous year; former smokers, those who had smoked ≥100 cigarettes but had quit &gt;1 year before diagnosis; never-smokers, those who had smoked &lt;100 cigarettes.</w:t>
      </w:r>
    </w:p>
    <w:p w14:paraId="3781B7D5" w14:textId="067642EC" w:rsidR="00E018D7" w:rsidRPr="00E018D7" w:rsidRDefault="00E018D7"/>
    <w:p w14:paraId="01F1FCD4" w14:textId="3B7D011F" w:rsidR="00E018D7" w:rsidRDefault="00E018D7"/>
    <w:p w14:paraId="45A0CD44" w14:textId="44EF93BA" w:rsidR="00E018D7" w:rsidRDefault="00E018D7"/>
    <w:p w14:paraId="3603213C" w14:textId="77777777" w:rsidR="00E018D7" w:rsidRPr="002D368A" w:rsidRDefault="00E018D7"/>
    <w:sectPr w:rsidR="00E018D7" w:rsidRPr="002D36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A2EB3" w14:textId="77777777" w:rsidR="00817174" w:rsidRDefault="00817174" w:rsidP="008B49A8">
      <w:r>
        <w:separator/>
      </w:r>
    </w:p>
  </w:endnote>
  <w:endnote w:type="continuationSeparator" w:id="0">
    <w:p w14:paraId="43D43D41" w14:textId="77777777" w:rsidR="00817174" w:rsidRDefault="00817174" w:rsidP="008B4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AECFA" w14:textId="77777777" w:rsidR="00817174" w:rsidRDefault="00817174" w:rsidP="008B49A8">
      <w:r>
        <w:separator/>
      </w:r>
    </w:p>
  </w:footnote>
  <w:footnote w:type="continuationSeparator" w:id="0">
    <w:p w14:paraId="0B396523" w14:textId="77777777" w:rsidR="00817174" w:rsidRDefault="00817174" w:rsidP="008B4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8A"/>
    <w:rsid w:val="00033187"/>
    <w:rsid w:val="001346E6"/>
    <w:rsid w:val="00146EFD"/>
    <w:rsid w:val="00150B45"/>
    <w:rsid w:val="001705F3"/>
    <w:rsid w:val="00173FD8"/>
    <w:rsid w:val="002749AC"/>
    <w:rsid w:val="002D368A"/>
    <w:rsid w:val="002F6BA6"/>
    <w:rsid w:val="0037204D"/>
    <w:rsid w:val="00377956"/>
    <w:rsid w:val="00395F1B"/>
    <w:rsid w:val="003B0172"/>
    <w:rsid w:val="003B7F07"/>
    <w:rsid w:val="004017F9"/>
    <w:rsid w:val="004B50BD"/>
    <w:rsid w:val="005055FB"/>
    <w:rsid w:val="005770EB"/>
    <w:rsid w:val="005B7881"/>
    <w:rsid w:val="00646EF3"/>
    <w:rsid w:val="00680796"/>
    <w:rsid w:val="006E32DF"/>
    <w:rsid w:val="007521D6"/>
    <w:rsid w:val="007D697F"/>
    <w:rsid w:val="007D7B5B"/>
    <w:rsid w:val="007F3139"/>
    <w:rsid w:val="00817174"/>
    <w:rsid w:val="00823FAC"/>
    <w:rsid w:val="00833C58"/>
    <w:rsid w:val="00834AAE"/>
    <w:rsid w:val="00840A83"/>
    <w:rsid w:val="008766A0"/>
    <w:rsid w:val="008963A5"/>
    <w:rsid w:val="008979CD"/>
    <w:rsid w:val="008B49A8"/>
    <w:rsid w:val="008C26A4"/>
    <w:rsid w:val="008D464F"/>
    <w:rsid w:val="008D78E3"/>
    <w:rsid w:val="008F7E97"/>
    <w:rsid w:val="00903279"/>
    <w:rsid w:val="0096720A"/>
    <w:rsid w:val="00996DCA"/>
    <w:rsid w:val="009D23D5"/>
    <w:rsid w:val="00A178D0"/>
    <w:rsid w:val="00A2151A"/>
    <w:rsid w:val="00A4519B"/>
    <w:rsid w:val="00B04400"/>
    <w:rsid w:val="00B32B66"/>
    <w:rsid w:val="00B3436A"/>
    <w:rsid w:val="00B70A9E"/>
    <w:rsid w:val="00BD4639"/>
    <w:rsid w:val="00C51BFF"/>
    <w:rsid w:val="00C54F3C"/>
    <w:rsid w:val="00CA3A2C"/>
    <w:rsid w:val="00CE7B3D"/>
    <w:rsid w:val="00E018D7"/>
    <w:rsid w:val="00E32847"/>
    <w:rsid w:val="00E519C0"/>
    <w:rsid w:val="00EB0A57"/>
    <w:rsid w:val="00F20177"/>
    <w:rsid w:val="00F66CFE"/>
    <w:rsid w:val="00F7391A"/>
    <w:rsid w:val="00FA30A9"/>
    <w:rsid w:val="00FC107D"/>
    <w:rsid w:val="00FD75F0"/>
    <w:rsid w:val="00FF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2B938A"/>
  <w15:chartTrackingRefBased/>
  <w15:docId w15:val="{FC675D78-921F-4346-9E72-5F501B99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3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36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49A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B49A8"/>
  </w:style>
  <w:style w:type="paragraph" w:styleId="a6">
    <w:name w:val="footer"/>
    <w:basedOn w:val="a"/>
    <w:link w:val="a7"/>
    <w:uiPriority w:val="99"/>
    <w:unhideWhenUsed/>
    <w:rsid w:val="008B49A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B4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村 宙昌</dc:creator>
  <cp:keywords/>
  <dc:description/>
  <cp:lastModifiedBy>金村 宙昌</cp:lastModifiedBy>
  <cp:revision>2</cp:revision>
  <dcterms:created xsi:type="dcterms:W3CDTF">2022-06-06T05:20:00Z</dcterms:created>
  <dcterms:modified xsi:type="dcterms:W3CDTF">2022-06-06T05:20:00Z</dcterms:modified>
</cp:coreProperties>
</file>